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8"/>
        <w:gridCol w:w="217"/>
        <w:gridCol w:w="1340"/>
        <w:gridCol w:w="963"/>
        <w:gridCol w:w="1113"/>
        <w:gridCol w:w="12"/>
        <w:gridCol w:w="897"/>
        <w:gridCol w:w="12"/>
        <w:gridCol w:w="942"/>
        <w:gridCol w:w="12"/>
        <w:gridCol w:w="2841"/>
        <w:gridCol w:w="12"/>
        <w:gridCol w:w="2733"/>
        <w:gridCol w:w="12"/>
        <w:gridCol w:w="735"/>
        <w:gridCol w:w="12"/>
      </w:tblGrid>
      <w:tr>
        <w:trPr>
          <w:trHeight w:val="255" w:hRule="atLeast"/>
        </w:trPr>
        <w:tc>
          <w:tcPr>
            <w:tcW w:w="4788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ditional File 1:  Microsatellite variation in lab strains.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57" w:hRule="atLeast"/>
        </w:trPr>
        <w:tc>
          <w:tcPr>
            <w:tcW w:w="11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percontig #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rosatellite locu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tic locu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Bank accession #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p locati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dicted amplicon size (bp)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 5'-3'</w:t>
            </w:r>
          </w:p>
        </w:tc>
        <w:tc>
          <w:tcPr>
            <w:tcW w:w="27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 5'-3"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 #</w:t>
            </w:r>
          </w:p>
        </w:tc>
      </w:tr>
      <w:tr>
        <w:trPr>
          <w:trHeight w:val="270" w:hRule="atLeas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5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5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74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1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ngle copy polymorphic (n=33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6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CAT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s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19117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0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TTGTCCCATCTCTC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TCTACCGATGGCAA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6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TG1 [1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s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19117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0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CGTTGAAGGCATTTT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ACGAAACGCCAATT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ACG1 [7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3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096856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9.6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CCCCAAGTAGCTTTG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TTTACTGCTGGTT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ATG1 [11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3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096856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9.6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GCAACACTAAGCAT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GCACACCGTTCTCG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CGT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W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3826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9.7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CATTACTTGCCGTTC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CCAAACTCTTTAGC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AT1 [11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W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3826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9.7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TGCTCAAAATCACCA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CGCTCCATCCAGTT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4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ATTT1 [14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L26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81708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TTTTCAGAATGACGATT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AAGGGATTTGGCA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2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TAAA1 [7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95187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6.6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ACTCCAGGATTCAAACAA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GCGGCCATGAGTGTT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5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CGA1[11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3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4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8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TCGTCCCAAAGTGCA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AGGATGGTGGCAAT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CGT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5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476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0.7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CTGCCTTATTTCGTT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CTAGCGGATTGCAT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CA1 [16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7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956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4.9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CTGCGTATTTGATGT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GCTGCTTTCGTTTCT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GAA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7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956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4.9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TGTTTGATTGACTC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ACATGGCGACCTAC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3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3TA1 [17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T2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2649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9.9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AAGCTCATCAATGTTTCA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TCCAAATTTCAGAA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1 [6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BS1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3362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6.4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GCCCTATCGACGATT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TTCTTCGGCTTTG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GAC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BS1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3362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6.4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TCCGGTGGACTATTC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TTTCGGTGAACCAT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0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AAC1 [12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6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4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5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ATCATCAGATTACC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CGAGTGTGCAGAGTG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0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ATCC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6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4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5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TTTTCCCTTCGATC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TCCGTTCAAGTTGAT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0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TGTA1 [12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6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4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5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GTCTGGGGTGAAATA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ATTTAAACGTGACAA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5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TAAA1 [11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2634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TGGTATGGGGAATT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TCTTAGAGCGCTGG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AAG1 [15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3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3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7.9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CCACACGATGCTAAA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TCAAACCCATACGT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1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GA1 [11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2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4034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59.8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CAGCCTTGCGTTTTT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TCCGCAGATATTTTT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8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CTT1 [7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15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67978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7.3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GCTGGATTTACAATG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CAAGTGCGAACGTA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32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CT1 [14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67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6137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0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GCGTTTGACGTAGTT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CAATTACGCTAACAA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1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ACG1 [7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347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2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CGCGATGGAGAAATA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CCGGAAGACAGAAAAG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1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CT1 [13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347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2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AACGCGCCATAAATTC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GTTCGTCCCAAGACA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ATA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232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48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2.4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AGATGAACAGCCATAG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AGGAATCCACAAAAG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6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ATT1 [7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03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488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3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AAAGTCGAAGCAACAA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TGCCATTTGCCTTC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TGA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6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718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2.1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TCCGCTAGAGAACTG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AATAGGGCAATCCTGAA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7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CTT1 [10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24863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CTTCCCCAGATGCAAT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CGGAAGCAAAGTT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1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TTA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y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238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7.1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CGATTGATCGTGTCGT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CATGAATTGCCGGTC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63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able 1:  Microsatellite variation in lab strains.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ontinued)</w:t>
            </w:r>
          </w:p>
        </w:tc>
        <w:tc>
          <w:tcPr>
            <w:tcW w:w="28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1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AAT1 [9]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y1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2389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7.1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CGTTCGACAGCATCTGA</w:t>
            </w:r>
          </w:p>
        </w:tc>
        <w:tc>
          <w:tcPr>
            <w:tcW w:w="27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AGCTCATCGCCTACTG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0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CT2 [9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38043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4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GAGTGTCCGCATAG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CCGGTCATCTTGAATG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0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AG1 [12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38043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4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GAGGACACACTGACTT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CAAGTAACCCCAAA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09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ngle copy monomorphic or strain-specific amplification (n=11)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CAA1 [19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5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476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0.7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GCTCCAGCAAGAT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ACAGTCTTACACATCAA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,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6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CCA1 [10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284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500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8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CATCGTATTGCGGTT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ATCGTCGCTGCTGT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ATT1 [7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BS1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3362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6.4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ACCAAGAAAAATCG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TCCACGAACGAAATG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, L 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8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A1 [14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22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09965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9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ACATTGTCAAACGAA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GTGAGATCCCCTTGA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, L, M 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A1 [64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l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8803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7.8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TAGGGTCGCTTCAGA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TTATCCACCGGCATT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 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TTAT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3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3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7.9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CAACTAACGCCCACT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GCCCCTTTCTTCAAA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, L, M 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AT1 [15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LBP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29893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54.4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TTCATCAACGGTTAG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TGCTGCGATCAACT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GCT1 [14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L60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35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1.8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TAGCGGTGTTACAAC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GCTCATAAGGGATCG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 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8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CTA1 [23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2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09684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4.6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ATGACGTCCTCACA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TTCTATTGGGCTTTG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AT1 [39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6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718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2.1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AATGGAAGTGCACAC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ATAAGGAGTCGCCCTT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, L, M 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CA1 [9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6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718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2.1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TATCACCTTTCTGGGCT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CGAAAATTACGCTCCT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 </w:t>
            </w:r>
          </w:p>
        </w:tc>
      </w:tr>
      <w:tr>
        <w:trPr>
          <w:trHeight w:val="255" w:hRule="atLeast"/>
        </w:trPr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67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ple copy PCR products (n=28)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AAG1 [9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9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2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ATGCGAAAAGGACAA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TCATGGGGACCAGCT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AG3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9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2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ATGGCGACGAAAA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CCATCATAGGATTCT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AT2 [27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9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2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AGCATTGGAGCATG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AAGACGGAAATT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AT1[24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9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2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CCGGAATGTACACA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TTCGCATACCAACT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9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AT1 [63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21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51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1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CTTTGAGGCGAATGC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GTTCTCTCGAAGCAA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9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CA2 [10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21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51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1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ATGGGAATTTTTGAG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ATTCATCCACGTTTG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9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CAT3 [6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21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514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1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ACTGGCACACAACCA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GGGTTTTTCTTT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3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TGGACT1 [16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L50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41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9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CTGTGGTAAATTGCTT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CAAAGCCGAAGCTCA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TTTA1 [11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5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476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0.7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TGGGCATTTCACGA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TGTCGAAGGCGGTGA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51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1AATA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BP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40341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4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ACAAATTGCCTGTT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GTTGCAATTTTCACA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5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TA1 [26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BP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40341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4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AACCAAAACAACCAT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TCTGTCGCGGTACCT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9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9CGA1 [10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N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78117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3.6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CGACACGACACACTCG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CGGGTTCATTTTGTG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5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AG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2634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CGTCAGCATCGAGA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GCTCGGCATTGTTTA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5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AT1 [12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2634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ATTGGGTGTCAGTA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TGAATTAGGGACG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8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AT1 [63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15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67978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7.3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AAAGGGAAGGGATT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TCCAGATTTCACCGAT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CAG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l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8803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7.8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AAAACTCCCCGTAT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GCGATTGGTTGGTT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GAT1 [12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3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3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7.9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GTAAGGCGACGCA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CTTGCAACCACTAAAC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63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able 1:  Microsatellite variation in lab strains.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(Continued)</w:t>
            </w:r>
          </w:p>
        </w:tc>
        <w:tc>
          <w:tcPr>
            <w:tcW w:w="28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1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GAT1 [8]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40342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59.8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CCGCAGTTCTCTTCT</w:t>
            </w:r>
          </w:p>
        </w:tc>
        <w:tc>
          <w:tcPr>
            <w:tcW w:w="27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GCAATGCTAAACAGA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AT1 [24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L60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35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1.8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TCAAAACGTTAATCAC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CGGCATAAAGCAG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GAC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L60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35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1.8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AGTCCCGAAACCATA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TTCACAACCCCAAT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32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TAG1 [9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67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6137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0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GTTACGATTGCCGAT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CTTGGGCTGGTAGA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1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AAG1 [32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347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2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0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GATTCAAAGCACACGA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TAAGTGGGGCAAGCT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8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ATC1 [13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2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09684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4.6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ACATTCGCCCACTTC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GGCTGGAGGGTTGG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6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A1 [75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03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488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3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AAATGGTCGGGCAA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TTTTGGCGACAGT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6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AT1 [26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03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488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3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GATAACAAACGGACG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TTCTACGCAGGCAATTCA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6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CTT1 [40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03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488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3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TCAAATCGCCAAAT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GAGTAACCGGATCTG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1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TA1 [32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y1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238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7.1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CTGCCCAAAATTTCAC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ATCAGTTCGGTCTTCCA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0</w:t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CT1 [30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38043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4.2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GTGGATGGTGCCAGAT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AATGGTCCTCGATGG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09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 amplification or no usable microsatellites identified (n=7)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19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19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TAG1 [8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I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2634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CGTATCACGGACACC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TGAAGTTTGGAGCAG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25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31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6.5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338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508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8.6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275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005500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4.0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CA1 [22]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L600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214535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1.8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28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CTAGTTGGGCGCGTTA</w:t>
            </w:r>
          </w:p>
        </w:tc>
        <w:tc>
          <w:tcPr>
            <w:tcW w:w="27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TCAATTGATGGGTTT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3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2AT1 [15]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67</w:t>
            </w:r>
          </w:p>
        </w:tc>
        <w:tc>
          <w:tcPr>
            <w:tcW w:w="11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61370</w:t>
            </w:r>
          </w:p>
        </w:tc>
        <w:tc>
          <w:tcPr>
            <w:tcW w:w="9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0.2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28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AGGCATTTGTTTCCAC</w:t>
            </w:r>
          </w:p>
        </w:tc>
        <w:tc>
          <w:tcPr>
            <w:tcW w:w="27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CAATGGTCAATATTCC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[ ]: number of repeats; </w:t>
      </w: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Genetic loci associated with supercontig; </w:t>
      </w: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Genetic map position after Severson et al., 2002; </w:t>
      </w: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sz w:val="16"/>
          <w:szCs w:val="16"/>
        </w:rPr>
        <w:t>Strain-specific amplification, H=Haiti, L=Liverpool-IB12, M=MOYO-R, T=Trinidad, N=amplification with all strains but monomorphic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Severson DW, Meece JK, Lovin DD, Saha G, Morlais I: </w:t>
      </w:r>
      <w:r>
        <w:rPr>
          <w:rFonts w:cs="Arial" w:ascii="Arial" w:hAnsi="Arial"/>
          <w:b/>
          <w:sz w:val="18"/>
          <w:szCs w:val="18"/>
        </w:rPr>
        <w:t xml:space="preserve">Linkage map organization of expressed sequence tags and sequence tagged sites in the mosquito, </w:t>
      </w:r>
      <w:r>
        <w:rPr>
          <w:rFonts w:cs="Arial" w:ascii="Arial" w:hAnsi="Arial"/>
          <w:b/>
          <w:i/>
          <w:sz w:val="18"/>
          <w:szCs w:val="18"/>
        </w:rPr>
        <w:t>Aedes aegypti</w:t>
      </w:r>
      <w:r>
        <w:rPr>
          <w:rFonts w:cs="Arial" w:ascii="Arial" w:hAnsi="Arial"/>
          <w:b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i/>
          <w:sz w:val="18"/>
          <w:szCs w:val="18"/>
        </w:rPr>
        <w:t>Insect Mol Biol</w:t>
      </w:r>
      <w:r>
        <w:rPr>
          <w:rFonts w:cs="Arial" w:ascii="Arial" w:hAnsi="Arial"/>
          <w:sz w:val="18"/>
          <w:szCs w:val="18"/>
        </w:rPr>
        <w:t xml:space="preserve"> 2002, </w:t>
      </w:r>
      <w:r>
        <w:rPr>
          <w:rFonts w:cs="Arial" w:ascii="Arial" w:hAnsi="Arial"/>
          <w:b/>
          <w:sz w:val="18"/>
          <w:szCs w:val="18"/>
        </w:rPr>
        <w:t>11</w:t>
      </w:r>
      <w:r>
        <w:rPr>
          <w:rFonts w:cs="Arial" w:ascii="Arial" w:hAnsi="Arial"/>
          <w:sz w:val="18"/>
          <w:szCs w:val="18"/>
        </w:rPr>
        <w:t>:371-378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108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4:18:00Z</dcterms:created>
  <dc:creator>dseverso</dc:creator>
  <dc:description/>
  <cp:keywords/>
  <dc:language>en-US</dc:language>
  <cp:lastModifiedBy>dseverso</cp:lastModifiedBy>
  <dcterms:modified xsi:type="dcterms:W3CDTF">2009-11-30T14:18:00Z</dcterms:modified>
  <cp:revision>2</cp:revision>
  <dc:subject/>
  <dc:title>Additional File 1:  Microsatellite variation in lab strains</dc:title>
</cp:coreProperties>
</file>